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DED55" w14:textId="208A2B24" w:rsidR="00516B48" w:rsidRDefault="00DE0764">
      <w:r w:rsidRPr="00203753">
        <w:rPr>
          <w:rFonts w:ascii="Arial" w:eastAsia="宋体" w:hAnsi="Arial" w:cs="Arial"/>
          <w:b/>
          <w:bCs/>
          <w:color w:val="000000"/>
          <w:kern w:val="0"/>
          <w:sz w:val="22"/>
        </w:rPr>
        <w:t>Supplementary Table S1</w:t>
      </w:r>
      <w:r w:rsidR="004854BE">
        <w:rPr>
          <w:rFonts w:ascii="Arial" w:eastAsia="宋体" w:hAnsi="Arial" w:cs="Arial"/>
          <w:b/>
          <w:bCs/>
          <w:color w:val="000000"/>
          <w:kern w:val="0"/>
          <w:sz w:val="22"/>
        </w:rPr>
        <w:t>0</w:t>
      </w:r>
      <w:r w:rsidRPr="00203753">
        <w:rPr>
          <w:rFonts w:ascii="Arial" w:eastAsia="宋体" w:hAnsi="Arial" w:cs="Arial"/>
          <w:b/>
          <w:bCs/>
          <w:color w:val="000000"/>
          <w:kern w:val="0"/>
          <w:sz w:val="22"/>
        </w:rPr>
        <w:t>. Primer sequences for plasmid construction</w:t>
      </w:r>
    </w:p>
    <w:tbl>
      <w:tblPr>
        <w:tblW w:w="4971" w:type="pct"/>
        <w:tblLayout w:type="fixed"/>
        <w:tblLook w:val="04A0" w:firstRow="1" w:lastRow="0" w:firstColumn="1" w:lastColumn="0" w:noHBand="0" w:noVBand="1"/>
      </w:tblPr>
      <w:tblGrid>
        <w:gridCol w:w="2319"/>
        <w:gridCol w:w="3177"/>
        <w:gridCol w:w="2977"/>
      </w:tblGrid>
      <w:tr w:rsidR="00DE0764" w:rsidRPr="00DE0764" w14:paraId="5CCB0E2B" w14:textId="77777777" w:rsidTr="00DE0764">
        <w:trPr>
          <w:trHeight w:val="280"/>
        </w:trPr>
        <w:tc>
          <w:tcPr>
            <w:tcW w:w="1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4C302" w14:textId="515BDCE0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sertion name</w:t>
            </w:r>
          </w:p>
        </w:tc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A1AA3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rward primer (5'-3')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C33E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verse primer (5'-3')</w:t>
            </w:r>
          </w:p>
        </w:tc>
      </w:tr>
      <w:tr w:rsidR="00DE0764" w:rsidRPr="00DE0764" w14:paraId="659F7A63" w14:textId="77777777" w:rsidTr="000040AE">
        <w:trPr>
          <w:trHeight w:val="560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B7025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MYC promoter (0.5k)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3A2432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CCTAACTGGCCGGTACCGCTAGCCGCGCGCCCATTAATACCCTTCTTTCCTC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8B433E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AGATCTACGCGTGAGCTCCTCGAGCTCAGCCGTCCAGACCCTCGCAT</w:t>
            </w:r>
          </w:p>
        </w:tc>
      </w:tr>
      <w:tr w:rsidR="00DE0764" w:rsidRPr="00DE0764" w14:paraId="3E1F80D4" w14:textId="77777777" w:rsidTr="00454421">
        <w:trPr>
          <w:trHeight w:val="560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1224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MYC promoter (1k)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FB151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CCTAACTGGCCGGTACCGCTAGCAGCCCGAGACTGTTGCAAACCGGCGCCACA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239C8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AGATCTACGCGTGAGCTCCTCGAGCTCAGCCGTCCAGACCCTCGCAT</w:t>
            </w:r>
          </w:p>
        </w:tc>
      </w:tr>
      <w:tr w:rsidR="00DE0764" w:rsidRPr="00DE0764" w14:paraId="510B268A" w14:textId="77777777" w:rsidTr="000040AE">
        <w:trPr>
          <w:trHeight w:val="560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9E1051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MYC promoter (1.5k)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E4E252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CCTAACTGGCCGGTACCGCTAGCATTTCAGGGAGCAAACAAATCATGTGTG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CB3709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AGATCTACGCGTGAGCTCCTCGAGCTCAGCCGTCCAGACCCTCGCAT</w:t>
            </w:r>
          </w:p>
        </w:tc>
      </w:tr>
      <w:tr w:rsidR="00DE0764" w:rsidRPr="00DE0764" w14:paraId="1E0D3F4B" w14:textId="77777777" w:rsidTr="00454421">
        <w:trPr>
          <w:trHeight w:val="560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66E8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MYC promoter (2k)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A5E7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CTAACTGGCCGGTACCGCTAGCTGGAAACTTGTTTTAAGGAACCGC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5DAB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AGATCTACGCGTGAGCTCCTCGAGCTCAGCCGTCCAGACCCTCGCAT</w:t>
            </w:r>
          </w:p>
        </w:tc>
      </w:tr>
      <w:tr w:rsidR="00DE0764" w:rsidRPr="00DE0764" w14:paraId="240FBA74" w14:textId="77777777" w:rsidTr="000040AE">
        <w:trPr>
          <w:trHeight w:val="560"/>
        </w:trPr>
        <w:tc>
          <w:tcPr>
            <w:tcW w:w="136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6480DC" w14:textId="77777777" w:rsid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MYC promoter (MU1)</w:t>
            </w:r>
          </w:p>
          <w:p w14:paraId="7D41CF5F" w14:textId="770E4991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ragment 1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BD7961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CTAACTGGCCGGTACCGCTAGCTGGAAACTTGTTTTAAGGAACCGC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E66078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TGTTGTTCCACGGCATGAAAAAAAAAAAACATTCTTCTCATCCTTGGTC</w:t>
            </w:r>
          </w:p>
        </w:tc>
      </w:tr>
      <w:tr w:rsidR="00DE0764" w:rsidRPr="00DE0764" w14:paraId="6C9F750A" w14:textId="77777777" w:rsidTr="00454421">
        <w:trPr>
          <w:trHeight w:val="560"/>
        </w:trPr>
        <w:tc>
          <w:tcPr>
            <w:tcW w:w="136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5B0EB2" w14:textId="77777777" w:rsid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MYC promoter (MU1)</w:t>
            </w:r>
          </w:p>
          <w:p w14:paraId="0A70CC56" w14:textId="65FD4D43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ragment 2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AAB4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GACCAAGGATGAGAAGAATGTTTTTTTTTTTTCATGCCGTGGAACAACA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7C5A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AGATCTACGCGTGAGCTCCTCGAGCTCAGCCGTCCAGACCCTCGCAT</w:t>
            </w:r>
          </w:p>
        </w:tc>
      </w:tr>
      <w:tr w:rsidR="00454421" w:rsidRPr="00DE0764" w14:paraId="36C7B5FC" w14:textId="77777777" w:rsidTr="000040AE">
        <w:trPr>
          <w:trHeight w:val="560"/>
        </w:trPr>
        <w:tc>
          <w:tcPr>
            <w:tcW w:w="136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74767D" w14:textId="77777777" w:rsid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MYC promoter (MU2)</w:t>
            </w:r>
          </w:p>
          <w:p w14:paraId="3C59F3A6" w14:textId="2CF26C22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ragment 1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E4FA40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CTAACTGGCCGGTACCGCTAGCTGGAAACTTGTTTTAAGGAACCGC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614603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TATTCCCTCGGGATTTTTTATTTTTTGTTGTTCCACGGCATGAA</w:t>
            </w:r>
          </w:p>
        </w:tc>
      </w:tr>
      <w:tr w:rsidR="00DE0764" w:rsidRPr="00DE0764" w14:paraId="24E226CD" w14:textId="77777777" w:rsidTr="00454421">
        <w:trPr>
          <w:trHeight w:val="560"/>
        </w:trPr>
        <w:tc>
          <w:tcPr>
            <w:tcW w:w="1368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900545" w14:textId="77777777" w:rsid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MYC promoter (MU2)</w:t>
            </w:r>
          </w:p>
          <w:p w14:paraId="269D56AC" w14:textId="7D05968D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ragment 2</w:t>
            </w:r>
          </w:p>
        </w:tc>
        <w:tc>
          <w:tcPr>
            <w:tcW w:w="1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2BAF4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TTCATGCCGTGGAACAACAAAAAATAAAAAATCCCGAGGGAATA</w:t>
            </w:r>
          </w:p>
        </w:tc>
        <w:tc>
          <w:tcPr>
            <w:tcW w:w="1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B24DD" w14:textId="77777777" w:rsidR="00DE0764" w:rsidRPr="00DE0764" w:rsidRDefault="00DE0764" w:rsidP="00DE07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0764">
              <w:rPr>
                <w:rFonts w:ascii="Arial" w:eastAsia="等线" w:hAnsi="Arial" w:cs="Arial"/>
                <w:color w:val="000000"/>
                <w:kern w:val="0"/>
                <w:sz w:val="22"/>
              </w:rPr>
              <w:t>AGATCTACGCGTGAGCTCCTCGAGCTCAGCCGTCCAGACCCTCGCAT</w:t>
            </w:r>
          </w:p>
        </w:tc>
      </w:tr>
    </w:tbl>
    <w:p w14:paraId="6759D5AE" w14:textId="77777777" w:rsidR="00DE0764" w:rsidRPr="00DE0764" w:rsidRDefault="00DE0764"/>
    <w:sectPr w:rsidR="00DE0764" w:rsidRPr="00DE07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D56D4" w14:textId="77777777" w:rsidR="00DE716B" w:rsidRDefault="00DE716B" w:rsidP="00516B48">
      <w:r>
        <w:separator/>
      </w:r>
    </w:p>
  </w:endnote>
  <w:endnote w:type="continuationSeparator" w:id="0">
    <w:p w14:paraId="5033E028" w14:textId="77777777" w:rsidR="00DE716B" w:rsidRDefault="00DE716B" w:rsidP="00516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B9B48" w14:textId="77777777" w:rsidR="00DE716B" w:rsidRDefault="00DE716B" w:rsidP="00516B48">
      <w:r>
        <w:separator/>
      </w:r>
    </w:p>
  </w:footnote>
  <w:footnote w:type="continuationSeparator" w:id="0">
    <w:p w14:paraId="4B8CA192" w14:textId="77777777" w:rsidR="00DE716B" w:rsidRDefault="00DE716B" w:rsidP="00516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3MjA3MzA1NzexMDRQ0lEKTi0uzszPAykwrAUAsHX1fywAAAA="/>
  </w:docVars>
  <w:rsids>
    <w:rsidRoot w:val="00254F5F"/>
    <w:rsid w:val="000040AE"/>
    <w:rsid w:val="00203753"/>
    <w:rsid w:val="00254F5F"/>
    <w:rsid w:val="002577E7"/>
    <w:rsid w:val="002E4182"/>
    <w:rsid w:val="0038383A"/>
    <w:rsid w:val="00454421"/>
    <w:rsid w:val="004854BE"/>
    <w:rsid w:val="00516B48"/>
    <w:rsid w:val="00670FDC"/>
    <w:rsid w:val="00751B70"/>
    <w:rsid w:val="00B501E9"/>
    <w:rsid w:val="00B73312"/>
    <w:rsid w:val="00BE6F60"/>
    <w:rsid w:val="00C14946"/>
    <w:rsid w:val="00C90949"/>
    <w:rsid w:val="00D353FB"/>
    <w:rsid w:val="00D953AD"/>
    <w:rsid w:val="00DE0764"/>
    <w:rsid w:val="00DE716B"/>
    <w:rsid w:val="00E101D1"/>
    <w:rsid w:val="00E6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939CE"/>
  <w15:docId w15:val="{B2B7AFD4-3AB8-47DF-98FF-C7875B45F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7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6B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6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6B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4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金翠</dc:creator>
  <cp:keywords/>
  <dc:description/>
  <cp:lastModifiedBy>Xinxing Lei</cp:lastModifiedBy>
  <cp:revision>13</cp:revision>
  <dcterms:created xsi:type="dcterms:W3CDTF">2020-03-14T13:30:00Z</dcterms:created>
  <dcterms:modified xsi:type="dcterms:W3CDTF">2023-06-22T13:08:00Z</dcterms:modified>
</cp:coreProperties>
</file>